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553B1" w14:textId="77777777" w:rsidR="00F81C98" w:rsidRPr="000C2423" w:rsidRDefault="00F81C98" w:rsidP="00F81C9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3E7E6C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0C2423">
        <w:rPr>
          <w:rFonts w:ascii="Times New Roman" w:hAnsi="Times New Roman" w:cs="Times New Roman"/>
        </w:rPr>
        <w:t xml:space="preserve"> ATTR-QOL Impact </w:t>
      </w:r>
      <w:r>
        <w:rPr>
          <w:rFonts w:ascii="Times New Roman" w:hAnsi="Times New Roman" w:cs="Times New Roman"/>
        </w:rPr>
        <w:t xml:space="preserve">Domain Item Responses </w:t>
      </w:r>
      <w:r w:rsidRPr="000C2423">
        <w:rPr>
          <w:rFonts w:ascii="Times New Roman" w:hAnsi="Times New Roman" w:cs="Times New Roman"/>
        </w:rPr>
        <w:t>(N=233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42"/>
        <w:gridCol w:w="584"/>
        <w:gridCol w:w="796"/>
        <w:gridCol w:w="602"/>
        <w:gridCol w:w="505"/>
        <w:gridCol w:w="872"/>
        <w:gridCol w:w="516"/>
        <w:gridCol w:w="796"/>
        <w:gridCol w:w="511"/>
        <w:gridCol w:w="828"/>
        <w:gridCol w:w="516"/>
        <w:gridCol w:w="796"/>
        <w:gridCol w:w="511"/>
        <w:gridCol w:w="919"/>
      </w:tblGrid>
      <w:tr w:rsidR="00F81C98" w:rsidRPr="00CE3056" w14:paraId="30117EF6" w14:textId="77777777" w:rsidTr="00787035">
        <w:trPr>
          <w:cantSplit/>
          <w:trHeight w:hRule="exact" w:val="1296"/>
          <w:tblHeader/>
        </w:trPr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E78637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B8CFF5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B2B583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8E2DE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289AB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68319D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E84313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061D7F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4A6DA4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ly;</w:t>
            </w: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 cannot do</w:t>
            </w: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t at 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 / Extremely</w:t>
            </w:r>
          </w:p>
        </w:tc>
      </w:tr>
      <w:tr w:rsidR="00F81C98" w:rsidRPr="00CE3056" w14:paraId="01CD59CF" w14:textId="77777777" w:rsidTr="00787035">
        <w:trPr>
          <w:cantSplit/>
          <w:trHeight w:val="522"/>
          <w:tblHeader/>
        </w:trPr>
        <w:tc>
          <w:tcPr>
            <w:tcW w:w="165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A4065A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Text</w:t>
            </w:r>
          </w:p>
        </w:tc>
        <w:tc>
          <w:tcPr>
            <w:tcW w:w="22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389948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0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0141AD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E55B5F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932B01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3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89ABA7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2EFA1E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0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E23B3E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AB95E3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1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461394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0DF410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0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FCE29B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322531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6D9EFB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81C98" w:rsidRPr="00CE3056" w14:paraId="630A2296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B1205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lems with balance impacted ability to do regular daily activiti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EF300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12175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174C0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CCDBC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1800F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EABD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0196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8BD5E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A789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0A84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153FF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45ED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F6619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F81C98" w:rsidRPr="00CE3056" w14:paraId="48738E5E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DBAB2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up independently from a chair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00F3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46E9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F2BCB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3EA4F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4BE54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6F80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8629B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A3C8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F0B69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9AD8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7B8DD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FDE78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A8A94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F81C98" w:rsidRPr="00CE3056" w14:paraId="57FBA26D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98A1D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for 5 minutes independently </w:t>
            </w:r>
            <w:r w:rsidRPr="00CE3056">
              <w:rPr>
                <w:rFonts w:ascii="Times New Roman" w:hAnsi="Times New Roman" w:cs="Times New Roman"/>
                <w:sz w:val="20"/>
                <w:szCs w:val="20"/>
              </w:rPr>
              <w:t>(without support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A4257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3E498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6BCB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D1C29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240BF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EB605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DBB52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C0B6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312A5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3225F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7772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D4029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5384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F81C98" w:rsidRPr="00CE3056" w14:paraId="491890DE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30BC2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lk independently </w:t>
            </w:r>
            <w:r w:rsidRPr="00CE3056">
              <w:rPr>
                <w:rFonts w:ascii="Times New Roman" w:hAnsi="Times New Roman" w:cs="Times New Roman"/>
                <w:sz w:val="20"/>
                <w:szCs w:val="20"/>
              </w:rPr>
              <w:t>(without support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6FB5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55787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C80F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EBA86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A7F46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58A2E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D952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0036A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3DD96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C9D60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24985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F44A1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B5F6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F81C98" w:rsidRPr="00CE3056" w14:paraId="68ABBE58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A7E4C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up or down hill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C07C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D3DCF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D026D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6E509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172FF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98C30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7F577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4A206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C9080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459F6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1085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AA986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464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</w:tr>
      <w:tr w:rsidR="00F81C98" w:rsidRPr="00CE3056" w14:paraId="24D37FC5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21F65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on uneven groun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6B2EF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F5D2A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9F6CD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E7C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8F84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8C37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EF444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B63C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CEEF0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3D7F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723B4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593DB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1089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F81C98" w:rsidRPr="00CE3056" w14:paraId="78D60AB6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96628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b up a few steps (3-5 steps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30F23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C8C7C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A3EB3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82737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5878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7E4A2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04FE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371E0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88A23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C46C2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6E3C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0CEC3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E9F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F81C98" w:rsidRPr="00CE3056" w14:paraId="46B979CD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5D6A3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b up a flight of stairs (10 or more steps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E8020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A3C0E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2D4F3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45BCC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76A5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876B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9EE07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14E4A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93DA5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2B298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3BF5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003A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0A285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</w:tr>
      <w:tr w:rsidR="00F81C98" w:rsidRPr="00CE3056" w14:paraId="76E54A63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28729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100 yard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8819F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5A06E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C7BFC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14484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25744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E9BEC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79D1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3922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EA4DD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B9E88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19992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15ED9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47E9E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F81C98" w:rsidRPr="00CE3056" w14:paraId="7E918D2E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3A163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half a mil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3342A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206B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998B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0386D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86CA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C086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EAF57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7A9D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9BDEF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C4C01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09BB2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C77C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6B7C6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</w:tr>
      <w:tr w:rsidR="00F81C98" w:rsidRPr="00CE3056" w14:paraId="116DF538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21C44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for 5 minut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632E9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FF91E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8C269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B1AE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8C961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5D39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73BB7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EAF1F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51334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8D42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5FC03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D2AC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402F9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F81C98" w:rsidRPr="00CE3056" w14:paraId="5A77B621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51E84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for 20 minut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50782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1D83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48971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DA003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46044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20207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8B5A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6C92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FED75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983B7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D03D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F831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8B48E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</w:tr>
      <w:tr w:rsidR="00F81C98" w:rsidRPr="00CE3056" w14:paraId="5BFF0779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2FA63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cipate in physical activitie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9C7F1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C5122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6A98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B36D6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78C07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7C69F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FA600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41EB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F2293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4E52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78A4E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BC6B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E2C07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</w:tr>
      <w:tr w:rsidR="00F81C98" w:rsidRPr="00CE3056" w14:paraId="23256925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E903C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household chore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80417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5D1D4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38B72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D66FB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97E1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B685A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314C7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4EC53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F1EA3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B2074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E38D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664D5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B2E5C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F81C98" w:rsidRPr="00CE3056" w14:paraId="3DF85F55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F7B38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he yourself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6F7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3E237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E3161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D47C3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ADA1A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20019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EA3AA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D9CE7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D3BB4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43DC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83C55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36EC6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181C0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</w:tr>
      <w:tr w:rsidR="00F81C98" w:rsidRPr="00CE3056" w14:paraId="5BBE73E1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E2674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l a shirt down over your head or pull up pant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C6238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4DE7C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C0BEA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5F5AA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2552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D8A57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50E66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A4CAC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03EC5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8E9A5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C432F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3A6B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7E84E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</w:tr>
      <w:tr w:rsidR="00F81C98" w:rsidRPr="00CE3056" w14:paraId="76C4A53F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05B47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ton a shirt or pull up zipper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6A72C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C2412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49DDC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CE74C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40EA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2F44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B16EC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F3AA3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D6360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E49FC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D1CC2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92364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3A40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</w:tr>
      <w:tr w:rsidR="00F81C98" w:rsidRPr="00CE3056" w14:paraId="7F0C8725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4642F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eed yourself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845A7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9000D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C2D7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E9ECE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322CC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BA74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7D2D5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41B85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4B1D2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B538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B0A93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58021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500C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F81C98" w:rsidRPr="00CE3056" w14:paraId="73793D7B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98C02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te tasks with your hand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6CDC0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42C8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1F01E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99883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B526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57B5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39490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B2EF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7558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89213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B260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E8A2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85AE3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F81C98" w:rsidRPr="00CE3056" w14:paraId="44D10142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89F28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k or prepare everyday meal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3E849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71848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F4EEB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763ED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54A01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8E1C6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E4359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E7E49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38C0A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2C98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3A7FE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4AD4A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C186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</w:tr>
      <w:tr w:rsidR="00F81C98" w:rsidRPr="00CE3056" w14:paraId="75150A6B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A12A7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n household errand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1A43B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A3D1E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7E39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A2971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8BC7B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78A5D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7E3EE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4121E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E74E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97C7E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DC46F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BB3C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4D5DD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</w:tr>
      <w:tr w:rsidR="00F81C98" w:rsidRPr="00CE3056" w14:paraId="2CB47903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DA681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ve or use public transportatio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9717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F2AA7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824E9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0E4CB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1584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C563C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90BE8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EA0B9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CBBC2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FE20A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668B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C6FC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39E93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</w:tr>
      <w:tr w:rsidR="00F81C98" w:rsidRPr="00CE3056" w14:paraId="78B964EA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32B01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 in hobbies that are important to you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E580B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87743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81973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928C1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5454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F25A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2483B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DDA33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CCA8B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704B1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FCB0E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1C679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DD5A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F81C98" w:rsidRPr="00CE3056" w14:paraId="1CDE29F3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166A1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 in fun or recreational activities with other peopl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B37D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9BE4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5539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870FA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1976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CAE4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B93D4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70D53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FE62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1D0F2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DB32C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38779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51315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F81C98" w:rsidRPr="00CE3056" w14:paraId="5D748EC4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C1F3B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it with family and friend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46C6A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3F61D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A1E6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8DE57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98E2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BE57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3AA51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C52D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63337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BA0D8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A6082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4842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9EDC4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F81C98" w:rsidRPr="00CE3056" w14:paraId="7B82A409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5D748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together with friends somewhere other than your hom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70DC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C5BB7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B6551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EC4E4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8375E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4EC15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ADBD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1001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5DD15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34E60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6951D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580E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DE983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</w:tr>
      <w:tr w:rsidR="00F81C98" w:rsidRPr="00CE3056" w14:paraId="080EA0E5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BEB99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nd gatherings with family somewhere other than your hom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A2FD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3AFE9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4691E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57D54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9D215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5C53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3B1C4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B7C49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FD28D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15DB5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8B5FE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EB2AF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DB02F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F81C98" w:rsidRPr="00CE3056" w14:paraId="63F2CDD7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F23C5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 in your family the way you would lik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4C075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C29F7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6BC89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FAD2B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73CD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AA78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E8FA1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CE683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800FF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F173B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F0E60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B6984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FDAD6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</w:tr>
      <w:tr w:rsidR="00F81C98" w:rsidRPr="00CE3056" w14:paraId="12494960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FA77D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 care of your famil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59665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B6E74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43F7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930DB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83329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390C1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91DFD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4617B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09DAE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F5B3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BD0A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8192C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E8C7E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</w:tr>
      <w:tr w:rsidR="00F81C98" w:rsidRPr="00CE3056" w14:paraId="475CE878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0AFA9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 outings, events, or travel within the next month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F9A5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C010E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557B4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68562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BEB2F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E4BDF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589FD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F8152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4F64A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D580C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A6D3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FDD5A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F9C08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</w:tr>
      <w:tr w:rsidR="00F81C98" w:rsidRPr="00CE3056" w14:paraId="682D1139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F181D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 outings, events, or travel for the futur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5CE62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F73DC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0A485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87441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D2A6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60CD1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A9E2F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75339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48E61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B10AE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FD13D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F0097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7B73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%</w:t>
            </w:r>
          </w:p>
        </w:tc>
      </w:tr>
      <w:tr w:rsidR="00F81C98" w:rsidRPr="00CE3056" w14:paraId="3BEAAA43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A99CA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 interfered with your relationships with loved on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EAAB4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BAAFC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5E9A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11009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50435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338FE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249F6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52B3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58625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11FE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F2F17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26FDD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E4C1C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</w:tr>
      <w:tr w:rsidR="00F81C98" w:rsidRPr="00CE3056" w14:paraId="1D9517B3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2A44F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 or anxiety related to ATT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B6279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1AA5B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54956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F5741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3ECC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5048C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046E4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087DC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CE142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E82CB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07DDF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DC22A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294DA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</w:tr>
      <w:tr w:rsidR="00F81C98" w:rsidRPr="00CE3056" w14:paraId="74967945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AF6A1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ry about the futur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947F1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DB7D5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63C44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6E8E1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4D290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2C896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9FF86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08716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F3B0A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B97A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86D8D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394F6D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A8DF9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</w:tr>
      <w:tr w:rsidR="00F81C98" w:rsidRPr="00CE3056" w14:paraId="722F0B46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74EF7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adness or depression about having ATT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5D402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7323F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38522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B3EF8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F87CE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DBEA7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BE43B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39EDE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685F8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5A91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5AD1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EAA0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AE3B8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</w:tr>
      <w:tr w:rsidR="00F81C98" w:rsidRPr="00CE3056" w14:paraId="122F5F8C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07D16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rn or guilt that you may have passed ATTR on to your child or grandchil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B63D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15D4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3485D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0997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0B97A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C601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3F829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81BD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4B535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C8D1F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2B2A9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0E08D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7546F1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</w:tr>
      <w:tr w:rsidR="00F81C98" w:rsidRPr="00CE3056" w14:paraId="2EA5753B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14916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ry that you may not be able to access the treatments that you need for ATT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0DB8E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7BE6B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4FB28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81DFF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7982D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9D147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28344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AC0C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72F14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9F203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A3954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A2A09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F73B2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</w:tr>
      <w:tr w:rsidR="00F81C98" w:rsidRPr="00CE3056" w14:paraId="7E0BC981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F210B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 your regularly scheduled number of hours</w:t>
            </w: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356D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790F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1D85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504FB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CCB5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12D8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D8AD5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3FCF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BBB8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5642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F5A7F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F946C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DEEB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  <w:tr w:rsidR="00F81C98" w:rsidRPr="00CE3056" w14:paraId="1A709369" w14:textId="77777777" w:rsidTr="00787035">
        <w:trPr>
          <w:cantSplit/>
        </w:trPr>
        <w:tc>
          <w:tcPr>
            <w:tcW w:w="1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E50B4" w14:textId="77777777" w:rsidR="00F81C98" w:rsidRPr="00CE3056" w:rsidRDefault="00F81C98" w:rsidP="0078703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 productive at work</w:t>
            </w: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AC00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51CE3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21C9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F8474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92770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AD099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1606A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C8C62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28F8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9E91E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0F606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AFAA7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EB488" w14:textId="77777777" w:rsidR="00F81C98" w:rsidRPr="00CE3056" w:rsidRDefault="00F81C98" w:rsidP="0078703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</w:tbl>
    <w:p w14:paraId="6BD3D9FD" w14:textId="77777777" w:rsidR="00F81C98" w:rsidRPr="00CE3056" w:rsidRDefault="00F81C98" w:rsidP="00F81C98">
      <w:pPr>
        <w:spacing w:after="0"/>
        <w:rPr>
          <w:rFonts w:ascii="Times New Roman" w:hAnsi="Times New Roman" w:cs="Times New Roman"/>
        </w:rPr>
      </w:pPr>
      <w:r w:rsidRPr="00CE3056">
        <w:rPr>
          <w:rFonts w:ascii="Times New Roman" w:hAnsi="Times New Roman" w:cs="Times New Roman"/>
        </w:rPr>
        <w:t xml:space="preserve">Abbreviations: ATTR, </w:t>
      </w:r>
      <w:proofErr w:type="spellStart"/>
      <w:r w:rsidRPr="00CE3056">
        <w:rPr>
          <w:rFonts w:ascii="Times New Roman" w:hAnsi="Times New Roman" w:cs="Times New Roman"/>
        </w:rPr>
        <w:t>transthyretin</w:t>
      </w:r>
      <w:proofErr w:type="spellEnd"/>
      <w:r w:rsidRPr="00CE3056">
        <w:rPr>
          <w:rFonts w:ascii="Times New Roman" w:hAnsi="Times New Roman" w:cs="Times New Roman"/>
        </w:rPr>
        <w:t xml:space="preserve"> amyloidosis; ATTR-QOL, </w:t>
      </w:r>
      <w:proofErr w:type="spellStart"/>
      <w:r w:rsidRPr="00CE3056">
        <w:rPr>
          <w:rFonts w:ascii="Times New Roman" w:hAnsi="Times New Roman" w:cs="Times New Roman"/>
        </w:rPr>
        <w:t>Transthyretin</w:t>
      </w:r>
      <w:proofErr w:type="spellEnd"/>
      <w:r w:rsidRPr="00CE3056">
        <w:rPr>
          <w:rFonts w:ascii="Times New Roman" w:hAnsi="Times New Roman" w:cs="Times New Roman"/>
        </w:rPr>
        <w:t xml:space="preserve"> Amyloidosis Quality of Life Questionnaire; SD, standard deviation</w:t>
      </w:r>
    </w:p>
    <w:p w14:paraId="395EBD9D" w14:textId="77777777" w:rsidR="00F81C98" w:rsidRPr="000C2423" w:rsidRDefault="00F81C98" w:rsidP="00F81C98">
      <w:pPr>
        <w:contextualSpacing/>
        <w:rPr>
          <w:rFonts w:ascii="Times New Roman" w:hAnsi="Times New Roman" w:cs="Times New Roman"/>
        </w:rPr>
      </w:pPr>
      <w:r w:rsidRPr="000C2423">
        <w:rPr>
          <w:rFonts w:ascii="Times New Roman" w:hAnsi="Times New Roman" w:cs="Times New Roman"/>
          <w:vertAlign w:val="superscript"/>
        </w:rPr>
        <w:t>1</w:t>
      </w:r>
      <w:r w:rsidRPr="000C2423">
        <w:rPr>
          <w:rFonts w:ascii="Times New Roman" w:hAnsi="Times New Roman" w:cs="Times New Roman"/>
        </w:rPr>
        <w:t xml:space="preserve"> Administered only to participants who reported </w:t>
      </w:r>
      <w:r>
        <w:rPr>
          <w:rFonts w:ascii="Times New Roman" w:hAnsi="Times New Roman" w:cs="Times New Roman"/>
        </w:rPr>
        <w:t xml:space="preserve">current employment </w:t>
      </w:r>
      <w:r w:rsidRPr="000C2423">
        <w:rPr>
          <w:rFonts w:ascii="Times New Roman" w:hAnsi="Times New Roman" w:cs="Times New Roman"/>
        </w:rPr>
        <w:t>(n=</w:t>
      </w:r>
      <w:r>
        <w:rPr>
          <w:rFonts w:ascii="Times New Roman" w:hAnsi="Times New Roman" w:cs="Times New Roman"/>
        </w:rPr>
        <w:t>25</w:t>
      </w:r>
      <w:r w:rsidRPr="000C2423">
        <w:rPr>
          <w:rFonts w:ascii="Times New Roman" w:hAnsi="Times New Roman" w:cs="Times New Roman"/>
        </w:rPr>
        <w:t>)</w:t>
      </w:r>
    </w:p>
    <w:p w14:paraId="029D0FDF" w14:textId="77777777" w:rsidR="00F81C98" w:rsidRPr="00235F6F" w:rsidRDefault="00F81C98" w:rsidP="00F81C98"/>
    <w:p w14:paraId="5E769DB3" w14:textId="77777777" w:rsidR="00F81C98" w:rsidRDefault="00F81C98" w:rsidP="00F81C98"/>
    <w:p w14:paraId="471A8435" w14:textId="1707690A" w:rsidR="00E57A16" w:rsidRPr="00F81C98" w:rsidRDefault="00E57A16" w:rsidP="00F81C98"/>
    <w:sectPr w:rsidR="00E57A16" w:rsidRPr="00F81C98" w:rsidSect="00DE5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C7448"/>
    <w:multiLevelType w:val="hybridMultilevel"/>
    <w:tmpl w:val="AA9A8632"/>
    <w:lvl w:ilvl="0" w:tplc="7EAC138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A50596"/>
    <w:multiLevelType w:val="multilevel"/>
    <w:tmpl w:val="136EE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BA82BB6"/>
    <w:multiLevelType w:val="hybridMultilevel"/>
    <w:tmpl w:val="4FF8388A"/>
    <w:lvl w:ilvl="0" w:tplc="987A2238">
      <w:start w:val="1"/>
      <w:numFmt w:val="decimal"/>
      <w:lvlText w:val="%1."/>
      <w:lvlJc w:val="left"/>
      <w:pPr>
        <w:ind w:left="1020" w:hanging="360"/>
      </w:pPr>
    </w:lvl>
    <w:lvl w:ilvl="1" w:tplc="2356DBD2">
      <w:start w:val="1"/>
      <w:numFmt w:val="decimal"/>
      <w:lvlText w:val="%2."/>
      <w:lvlJc w:val="left"/>
      <w:pPr>
        <w:ind w:left="1020" w:hanging="360"/>
      </w:pPr>
    </w:lvl>
    <w:lvl w:ilvl="2" w:tplc="84CAC748">
      <w:start w:val="1"/>
      <w:numFmt w:val="decimal"/>
      <w:lvlText w:val="%3."/>
      <w:lvlJc w:val="left"/>
      <w:pPr>
        <w:ind w:left="1020" w:hanging="360"/>
      </w:pPr>
    </w:lvl>
    <w:lvl w:ilvl="3" w:tplc="BF9EBA54">
      <w:start w:val="1"/>
      <w:numFmt w:val="decimal"/>
      <w:lvlText w:val="%4."/>
      <w:lvlJc w:val="left"/>
      <w:pPr>
        <w:ind w:left="1020" w:hanging="360"/>
      </w:pPr>
    </w:lvl>
    <w:lvl w:ilvl="4" w:tplc="A444693C">
      <w:start w:val="1"/>
      <w:numFmt w:val="decimal"/>
      <w:lvlText w:val="%5."/>
      <w:lvlJc w:val="left"/>
      <w:pPr>
        <w:ind w:left="1020" w:hanging="360"/>
      </w:pPr>
    </w:lvl>
    <w:lvl w:ilvl="5" w:tplc="7FAC4988">
      <w:start w:val="1"/>
      <w:numFmt w:val="decimal"/>
      <w:lvlText w:val="%6."/>
      <w:lvlJc w:val="left"/>
      <w:pPr>
        <w:ind w:left="1020" w:hanging="360"/>
      </w:pPr>
    </w:lvl>
    <w:lvl w:ilvl="6" w:tplc="63D089C0">
      <w:start w:val="1"/>
      <w:numFmt w:val="decimal"/>
      <w:lvlText w:val="%7."/>
      <w:lvlJc w:val="left"/>
      <w:pPr>
        <w:ind w:left="1020" w:hanging="360"/>
      </w:pPr>
    </w:lvl>
    <w:lvl w:ilvl="7" w:tplc="31F4D802">
      <w:start w:val="1"/>
      <w:numFmt w:val="decimal"/>
      <w:lvlText w:val="%8."/>
      <w:lvlJc w:val="left"/>
      <w:pPr>
        <w:ind w:left="1020" w:hanging="360"/>
      </w:pPr>
    </w:lvl>
    <w:lvl w:ilvl="8" w:tplc="7E9EEE9E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90D"/>
    <w:rsid w:val="00061AD9"/>
    <w:rsid w:val="000A0595"/>
    <w:rsid w:val="000B2466"/>
    <w:rsid w:val="000C2814"/>
    <w:rsid w:val="000F1D2A"/>
    <w:rsid w:val="00126D56"/>
    <w:rsid w:val="00147846"/>
    <w:rsid w:val="00155802"/>
    <w:rsid w:val="00185065"/>
    <w:rsid w:val="00186F90"/>
    <w:rsid w:val="001E0BC8"/>
    <w:rsid w:val="0027755A"/>
    <w:rsid w:val="0028437C"/>
    <w:rsid w:val="002D69FF"/>
    <w:rsid w:val="00396DEC"/>
    <w:rsid w:val="003B1C5B"/>
    <w:rsid w:val="003F2A8F"/>
    <w:rsid w:val="0047016A"/>
    <w:rsid w:val="004A1483"/>
    <w:rsid w:val="0051633F"/>
    <w:rsid w:val="005342D9"/>
    <w:rsid w:val="005548CE"/>
    <w:rsid w:val="005C746B"/>
    <w:rsid w:val="005E503D"/>
    <w:rsid w:val="0061380F"/>
    <w:rsid w:val="006940EF"/>
    <w:rsid w:val="006B5492"/>
    <w:rsid w:val="007259FA"/>
    <w:rsid w:val="00754F5F"/>
    <w:rsid w:val="0079190D"/>
    <w:rsid w:val="00836C28"/>
    <w:rsid w:val="00862954"/>
    <w:rsid w:val="00872EEF"/>
    <w:rsid w:val="008A7FA4"/>
    <w:rsid w:val="009239A8"/>
    <w:rsid w:val="009C14CB"/>
    <w:rsid w:val="009E689D"/>
    <w:rsid w:val="00A923E9"/>
    <w:rsid w:val="00AB0181"/>
    <w:rsid w:val="00B11CA6"/>
    <w:rsid w:val="00B31EE0"/>
    <w:rsid w:val="00B357E8"/>
    <w:rsid w:val="00B65BC5"/>
    <w:rsid w:val="00B74912"/>
    <w:rsid w:val="00C26CF8"/>
    <w:rsid w:val="00C65813"/>
    <w:rsid w:val="00CA2EF1"/>
    <w:rsid w:val="00CA4981"/>
    <w:rsid w:val="00CE18FB"/>
    <w:rsid w:val="00CF042B"/>
    <w:rsid w:val="00CF15A9"/>
    <w:rsid w:val="00D027A8"/>
    <w:rsid w:val="00D13060"/>
    <w:rsid w:val="00D6253F"/>
    <w:rsid w:val="00D740B1"/>
    <w:rsid w:val="00D93F78"/>
    <w:rsid w:val="00E30FEB"/>
    <w:rsid w:val="00E34BBF"/>
    <w:rsid w:val="00E57A16"/>
    <w:rsid w:val="00E831BA"/>
    <w:rsid w:val="00E9597B"/>
    <w:rsid w:val="00EA4736"/>
    <w:rsid w:val="00F315FB"/>
    <w:rsid w:val="00F3444E"/>
    <w:rsid w:val="00F528D4"/>
    <w:rsid w:val="00F81C98"/>
    <w:rsid w:val="00F9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71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181"/>
  </w:style>
  <w:style w:type="paragraph" w:styleId="Heading1">
    <w:name w:val="heading 1"/>
    <w:basedOn w:val="Normal"/>
    <w:next w:val="Normal"/>
    <w:link w:val="Heading1Char"/>
    <w:uiPriority w:val="9"/>
    <w:qFormat/>
    <w:rsid w:val="00791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90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1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90D"/>
    <w:rPr>
      <w:sz w:val="20"/>
      <w:szCs w:val="20"/>
    </w:rPr>
  </w:style>
  <w:style w:type="paragraph" w:styleId="Revision">
    <w:name w:val="Revision"/>
    <w:hidden/>
    <w:uiPriority w:val="99"/>
    <w:semiHidden/>
    <w:rsid w:val="00F528D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16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1633F"/>
    <w:rPr>
      <w:b/>
      <w:bCs/>
    </w:rPr>
  </w:style>
  <w:style w:type="character" w:styleId="Emphasis">
    <w:name w:val="Emphasis"/>
    <w:basedOn w:val="DefaultParagraphFont"/>
    <w:uiPriority w:val="20"/>
    <w:qFormat/>
    <w:rsid w:val="0051633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1633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181"/>
  </w:style>
  <w:style w:type="paragraph" w:styleId="Heading1">
    <w:name w:val="heading 1"/>
    <w:basedOn w:val="Normal"/>
    <w:next w:val="Normal"/>
    <w:link w:val="Heading1Char"/>
    <w:uiPriority w:val="9"/>
    <w:qFormat/>
    <w:rsid w:val="00791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90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1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90D"/>
    <w:rPr>
      <w:sz w:val="20"/>
      <w:szCs w:val="20"/>
    </w:rPr>
  </w:style>
  <w:style w:type="paragraph" w:styleId="Revision">
    <w:name w:val="Revision"/>
    <w:hidden/>
    <w:uiPriority w:val="99"/>
    <w:semiHidden/>
    <w:rsid w:val="00F528D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16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1633F"/>
    <w:rPr>
      <w:b/>
      <w:bCs/>
    </w:rPr>
  </w:style>
  <w:style w:type="character" w:styleId="Emphasis">
    <w:name w:val="Emphasis"/>
    <w:basedOn w:val="DefaultParagraphFont"/>
    <w:uiPriority w:val="20"/>
    <w:qFormat/>
    <w:rsid w:val="0051633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163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4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vley</dc:creator>
  <cp:keywords/>
  <dc:description/>
  <cp:lastModifiedBy>Editorial Integra</cp:lastModifiedBy>
  <cp:revision>4</cp:revision>
  <dcterms:created xsi:type="dcterms:W3CDTF">2024-11-27T15:56:00Z</dcterms:created>
  <dcterms:modified xsi:type="dcterms:W3CDTF">2025-04-21T13:04:00Z</dcterms:modified>
</cp:coreProperties>
</file>